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7"/>
        <w:gridCol w:w="1833"/>
        <w:gridCol w:w="1833"/>
        <w:gridCol w:w="1694"/>
      </w:tblGrid>
      <w:tr w:rsidR="00DB344F" w:rsidRPr="00DB344F" w14:paraId="606019E4" w14:textId="77777777" w:rsidTr="00DB344F">
        <w:trPr>
          <w:trHeight w:val="519"/>
        </w:trPr>
        <w:tc>
          <w:tcPr>
            <w:tcW w:w="3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1E245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odels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25F84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M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6F463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T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A64F7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B34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INIT</w:t>
            </w:r>
            <w:proofErr w:type="spellEnd"/>
          </w:p>
        </w:tc>
      </w:tr>
      <w:tr w:rsidR="00DB344F" w:rsidRPr="00DB344F" w14:paraId="1FD27AD0" w14:textId="77777777" w:rsidTr="00DB344F">
        <w:trPr>
          <w:trHeight w:val="519"/>
        </w:trPr>
        <w:tc>
          <w:tcPr>
            <w:tcW w:w="3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E2893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erformance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78D0F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052±0.0032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B4360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130±0.0075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4AC49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0131±0.0071</w:t>
            </w:r>
          </w:p>
        </w:tc>
      </w:tr>
      <w:tr w:rsidR="00DB344F" w:rsidRPr="00DB344F" w14:paraId="6B7A720D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E2EA3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orrection rat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02271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.00±0.0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63339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4±0.1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7FA4E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2±0.15</w:t>
            </w:r>
          </w:p>
        </w:tc>
      </w:tr>
      <w:tr w:rsidR="00DB344F" w:rsidRPr="00DB344F" w14:paraId="6B818EA8" w14:textId="77777777" w:rsidTr="00DB344F">
        <w:trPr>
          <w:trHeight w:val="519"/>
        </w:trPr>
        <w:tc>
          <w:tcPr>
            <w:tcW w:w="3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65655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ain (G) nodes %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ACD39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1.9±5.7%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FF573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68.0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6.1%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80C6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0.8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12.9%</w:t>
            </w:r>
          </w:p>
        </w:tc>
      </w:tr>
      <w:tr w:rsidR="00DB344F" w:rsidRPr="00DB344F" w14:paraId="768B879B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AB3F2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D shift (S) nodes 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640EE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8.7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6.2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5A129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6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46C4D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8.7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15.0%</w:t>
            </w:r>
          </w:p>
        </w:tc>
      </w:tr>
      <w:tr w:rsidR="00DB344F" w:rsidRPr="00DB344F" w14:paraId="3FA18DFD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E4A01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ddition (A) nodes 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9FC94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8.6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5.8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B890B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1.9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5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52538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1.0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8.8%</w:t>
            </w:r>
          </w:p>
        </w:tc>
      </w:tr>
      <w:tr w:rsidR="00DB344F" w:rsidRPr="00DB344F" w14:paraId="3AB0BFD6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1090A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 modulation nodes 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48E36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2.3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5.4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095B1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3.5</w:t>
            </w: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B8CAF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.7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6.9%</w:t>
            </w:r>
          </w:p>
        </w:tc>
      </w:tr>
      <w:tr w:rsidR="00DB344F" w:rsidRPr="00DB344F" w14:paraId="315F7C8C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C394E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 activation nodes 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F2088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40.6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3.9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FC7EA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62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31.0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532E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0.7±24.0%</w:t>
            </w:r>
          </w:p>
        </w:tc>
      </w:tr>
      <w:tr w:rsidR="00DB344F" w:rsidRPr="00DB344F" w14:paraId="1309546B" w14:textId="77777777" w:rsidTr="00DB344F">
        <w:trPr>
          <w:trHeight w:val="519"/>
        </w:trPr>
        <w:tc>
          <w:tcPr>
            <w:tcW w:w="3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9E785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C1 explained variance %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398EE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4.2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EC478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38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3F98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2.6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6.9%</w:t>
            </w:r>
          </w:p>
        </w:tc>
      </w:tr>
      <w:tr w:rsidR="00DB344F" w:rsidRPr="00DB344F" w14:paraId="4ADE037D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83734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C2 explained variance 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AB7C8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42.4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95117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8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2.8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8CC99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32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5.9%</w:t>
            </w:r>
          </w:p>
        </w:tc>
      </w:tr>
      <w:tr w:rsidR="00DB344F" w:rsidRPr="00DB344F" w14:paraId="30CB8351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8C0A1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C3 explained variance 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2C1C0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.4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F8D63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4.3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FD000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.1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1.5%</w:t>
            </w:r>
          </w:p>
        </w:tc>
      </w:tr>
      <w:tr w:rsidR="00DB344F" w:rsidRPr="00DB344F" w14:paraId="1A59B13D" w14:textId="77777777" w:rsidTr="00DB344F">
        <w:trPr>
          <w:trHeight w:val="519"/>
        </w:trPr>
        <w:tc>
          <w:tcPr>
            <w:tcW w:w="3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982CF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R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position w:val="6"/>
                <w:sz w:val="20"/>
                <w:szCs w:val="20"/>
                <w:vertAlign w:val="superscript"/>
                <w14:ligatures w14:val="none"/>
              </w:rPr>
              <w:t>2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of fitting ellipses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C0481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9664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0.0281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5C9BD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7616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0.1655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941AE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8507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±</w:t>
            </w:r>
            <w:r w:rsidRPr="00DB344F">
              <w:rPr>
                <w:rFonts w:ascii="Arial" w:eastAsia="Times New Roman" w:hAnsi="Times New Roman" w:cs="Arial"/>
                <w:color w:val="000000"/>
                <w:kern w:val="24"/>
                <w:sz w:val="20"/>
                <w:szCs w:val="20"/>
                <w14:ligatures w14:val="none"/>
              </w:rPr>
              <w:t>0.0687</w:t>
            </w:r>
          </w:p>
        </w:tc>
      </w:tr>
      <w:tr w:rsidR="00DB344F" w:rsidRPr="00DB344F" w14:paraId="0E62FF43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142C1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R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position w:val="6"/>
                <w:sz w:val="20"/>
                <w:szCs w:val="20"/>
                <w:vertAlign w:val="superscript"/>
                <w14:ligatures w14:val="none"/>
              </w:rPr>
              <w:t>2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of fitting ellipses</w:t>
            </w:r>
            <w:r w:rsidRPr="00DB344F">
              <w:rPr>
                <w:rFonts w:ascii="Times New Roman" w:eastAsia="Times New Roman" w:hAnsi="Times New Roman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(Dim 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ADEE6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9909±0.01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5EFE6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8365±0.13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13C4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8905±0.0512</w:t>
            </w:r>
          </w:p>
        </w:tc>
      </w:tr>
      <w:tr w:rsidR="00DB344F" w:rsidRPr="00DB344F" w14:paraId="12D29D32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7640B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R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position w:val="6"/>
                <w:sz w:val="20"/>
                <w:szCs w:val="20"/>
                <w:vertAlign w:val="superscript"/>
                <w14:ligatures w14:val="none"/>
              </w:rPr>
              <w:t>2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of fitting ellipses</w:t>
            </w:r>
            <w:r w:rsidRPr="00DB344F">
              <w:rPr>
                <w:rFonts w:ascii="Times New Roman" w:eastAsia="Times New Roman" w:hAnsi="Times New Roman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(Dim 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59E09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9880±0.02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CA745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7857±0.21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9E066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8781±0.0683</w:t>
            </w:r>
          </w:p>
        </w:tc>
      </w:tr>
      <w:tr w:rsidR="00DB344F" w:rsidRPr="00DB344F" w14:paraId="433B0B2B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54F79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R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position w:val="6"/>
                <w:sz w:val="20"/>
                <w:szCs w:val="20"/>
                <w:vertAlign w:val="superscript"/>
                <w14:ligatures w14:val="none"/>
              </w:rPr>
              <w:t>2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of fitting ellipses</w:t>
            </w:r>
            <w:r w:rsidRPr="00DB344F">
              <w:rPr>
                <w:rFonts w:ascii="Times New Roman" w:eastAsia="Times New Roman" w:hAnsi="Times New Roman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(Dim 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6934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0170±0.015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DA93E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4314±0.32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2992D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0.3722±0.3400</w:t>
            </w:r>
          </w:p>
        </w:tc>
      </w:tr>
      <w:tr w:rsidR="00DB344F" w:rsidRPr="00DB344F" w14:paraId="119962EC" w14:textId="77777777" w:rsidTr="00DB344F">
        <w:trPr>
          <w:trHeight w:val="519"/>
        </w:trPr>
        <w:tc>
          <w:tcPr>
            <w:tcW w:w="3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856D3" w14:textId="77777777" w:rsidR="00DB344F" w:rsidRPr="00DB344F" w:rsidRDefault="00DB344F" w:rsidP="00DB344F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>R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position w:val="6"/>
                <w:sz w:val="20"/>
                <w:szCs w:val="20"/>
                <w:vertAlign w:val="superscript"/>
                <w14:ligatures w14:val="none"/>
              </w:rPr>
              <w:t>2</w:t>
            </w:r>
            <w:r w:rsidRPr="00DB344F">
              <w:rPr>
                <w:rFonts w:ascii="Arial" w:eastAsia="Times New Roman" w:hAnsi="Arial" w:cs="Times New Roman"/>
                <w:color w:val="000000"/>
                <w:kern w:val="32"/>
                <w:sz w:val="20"/>
                <w:szCs w:val="20"/>
                <w14:ligatures w14:val="none"/>
              </w:rPr>
              <w:t xml:space="preserve"> of fitting tilting angl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7AD33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006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C617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252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4915C" w14:textId="77777777" w:rsidR="00DB344F" w:rsidRPr="00DB344F" w:rsidRDefault="00DB344F" w:rsidP="00DB344F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DB344F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.4614</w:t>
            </w:r>
          </w:p>
        </w:tc>
      </w:tr>
    </w:tbl>
    <w:p w14:paraId="1863D3CF" w14:textId="77777777" w:rsidR="00C92E7A" w:rsidRDefault="00C92E7A">
      <w:pPr>
        <w:rPr>
          <w:rFonts w:hint="eastAsia"/>
        </w:rPr>
      </w:pPr>
    </w:p>
    <w:sectPr w:rsidR="00C92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D7AD1" w14:textId="77777777" w:rsidR="000611D5" w:rsidRDefault="000611D5" w:rsidP="00AC7FA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087CF7" w14:textId="77777777" w:rsidR="000611D5" w:rsidRDefault="000611D5" w:rsidP="00AC7FA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8D2FC5" w14:textId="77777777" w:rsidR="000611D5" w:rsidRDefault="000611D5" w:rsidP="00AC7FA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AC8E09" w14:textId="77777777" w:rsidR="000611D5" w:rsidRDefault="000611D5" w:rsidP="00AC7FA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FB"/>
    <w:rsid w:val="000611D5"/>
    <w:rsid w:val="00364B0D"/>
    <w:rsid w:val="00691A0A"/>
    <w:rsid w:val="00853267"/>
    <w:rsid w:val="00AC7FA2"/>
    <w:rsid w:val="00BA2DFC"/>
    <w:rsid w:val="00C03EFB"/>
    <w:rsid w:val="00C92E7A"/>
    <w:rsid w:val="00DB344F"/>
    <w:rsid w:val="00F5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8803EA-2861-4436-9C4B-8216FA07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3E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3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3E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3E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3E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3E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3E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3E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3E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3E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3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3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3E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3E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3E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3E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3E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3E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3E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3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3E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3E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3E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3E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3E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3E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3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3E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3E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7F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7F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7F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7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63</Characters>
  <Application>Microsoft Office Word</Application>
  <DocSecurity>0</DocSecurity>
  <Lines>95</Lines>
  <Paragraphs>98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衡 张</dc:creator>
  <cp:keywords/>
  <dc:description/>
  <cp:lastModifiedBy>艺衡 张</cp:lastModifiedBy>
  <cp:revision>2</cp:revision>
  <dcterms:created xsi:type="dcterms:W3CDTF">2025-04-17T08:22:00Z</dcterms:created>
  <dcterms:modified xsi:type="dcterms:W3CDTF">2025-04-17T08:22:00Z</dcterms:modified>
</cp:coreProperties>
</file>